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FB9" w:rsidRPr="0027799F" w:rsidRDefault="0027799F" w:rsidP="00912C5A">
      <w:pPr>
        <w:pStyle w:val="NoSpacing"/>
        <w:jc w:val="both"/>
        <w:rPr>
          <w:lang w:val="en-GB"/>
        </w:rPr>
      </w:pPr>
      <w:r w:rsidRPr="0027799F">
        <w:rPr>
          <w:b/>
          <w:lang w:val="en-US" w:eastAsia="sv-SE"/>
        </w:rPr>
        <w:t xml:space="preserve">Table S7. </w:t>
      </w:r>
      <w:proofErr w:type="spellStart"/>
      <w:r w:rsidRPr="0027799F">
        <w:rPr>
          <w:lang w:val="en-US" w:eastAsia="sv-SE"/>
        </w:rPr>
        <w:t>CpG</w:t>
      </w:r>
      <w:proofErr w:type="spellEnd"/>
      <w:r w:rsidRPr="0027799F">
        <w:rPr>
          <w:lang w:val="en-US" w:eastAsia="sv-SE"/>
        </w:rPr>
        <w:t xml:space="preserve"> sites that exhibit differential DNA methylation (</w:t>
      </w:r>
      <w:r w:rsidRPr="0027799F">
        <w:rPr>
          <w:i/>
          <w:lang w:val="en-US" w:eastAsia="sv-SE"/>
        </w:rPr>
        <w:t>q</w:t>
      </w:r>
      <w:r w:rsidRPr="0027799F">
        <w:rPr>
          <w:lang w:val="en-US" w:eastAsia="sv-SE"/>
        </w:rPr>
        <w:t xml:space="preserve"> &lt; 0.05 and difference in methylation ≥ 5%) in pancreatic islets from 34 </w:t>
      </w:r>
      <w:proofErr w:type="gramStart"/>
      <w:r w:rsidRPr="0027799F">
        <w:rPr>
          <w:lang w:val="en-US" w:eastAsia="sv-SE"/>
        </w:rPr>
        <w:t>non-diabetic</w:t>
      </w:r>
      <w:proofErr w:type="gramEnd"/>
      <w:r w:rsidRPr="0027799F">
        <w:rPr>
          <w:lang w:val="en-US" w:eastAsia="sv-SE"/>
        </w:rPr>
        <w:t xml:space="preserve"> versus 15 T2D human donors in parallel with an association between HbA1c levels and differential DNA methylation (</w:t>
      </w:r>
      <w:bookmarkStart w:id="0" w:name="_GoBack"/>
      <w:r w:rsidRPr="0027799F">
        <w:rPr>
          <w:i/>
          <w:lang w:val="en-US" w:eastAsia="sv-SE"/>
        </w:rPr>
        <w:t>P</w:t>
      </w:r>
      <w:bookmarkEnd w:id="0"/>
      <w:r w:rsidRPr="0027799F">
        <w:rPr>
          <w:lang w:val="en-US" w:eastAsia="sv-SE"/>
        </w:rPr>
        <w:t xml:space="preserve"> &lt; 0.05) in pancreatic islets from 87 non-diabetic donors.</w:t>
      </w:r>
    </w:p>
    <w:tbl>
      <w:tblPr>
        <w:tblW w:w="14362" w:type="dxa"/>
        <w:jc w:val="center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130"/>
        <w:gridCol w:w="1421"/>
        <w:gridCol w:w="1418"/>
        <w:gridCol w:w="1134"/>
        <w:gridCol w:w="992"/>
        <w:gridCol w:w="850"/>
        <w:gridCol w:w="993"/>
        <w:gridCol w:w="708"/>
        <w:gridCol w:w="851"/>
        <w:gridCol w:w="478"/>
        <w:gridCol w:w="1365"/>
        <w:gridCol w:w="1178"/>
      </w:tblGrid>
      <w:tr w:rsidR="00FB7C23" w:rsidRPr="00912C5A" w:rsidTr="0018087D">
        <w:trPr>
          <w:trHeight w:val="300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sv-SE"/>
              </w:rPr>
            </w:pPr>
          </w:p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Probe</w:t>
            </w:r>
            <w:proofErr w:type="spellEnd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ID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Non-diabetic</w:t>
            </w:r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DNA meth (%)</w:t>
            </w:r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(</w:t>
            </w: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mean±Sd</w:t>
            </w:r>
            <w:proofErr w:type="spellEnd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T2D</w:t>
            </w:r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DNA meth (%)</w:t>
            </w:r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(</w:t>
            </w: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mean±Sd</w:t>
            </w:r>
            <w:proofErr w:type="spellEnd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Delta</w:t>
            </w:r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DNA </w:t>
            </w: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meth</w:t>
            </w:r>
            <w:proofErr w:type="spellEnd"/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sv-SE"/>
              </w:rPr>
              <w:t>Association between HbA1c and DNA meth</w:t>
            </w:r>
          </w:p>
        </w:tc>
        <w:tc>
          <w:tcPr>
            <w:tcW w:w="4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sv-SE"/>
              </w:rPr>
            </w:pPr>
          </w:p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hr</w:t>
            </w:r>
            <w:proofErr w:type="spellEnd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lang w:eastAsia="sv-SE"/>
              </w:rPr>
              <w:t>Gene region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US" w:eastAsia="sv-SE"/>
              </w:rPr>
            </w:pPr>
            <w:r w:rsidRPr="00FB7C23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US" w:eastAsia="sv-SE"/>
              </w:rPr>
              <w:t xml:space="preserve">Relation to </w:t>
            </w:r>
            <w:proofErr w:type="spellStart"/>
            <w:r w:rsidRPr="00FB7C23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US" w:eastAsia="sv-SE"/>
              </w:rPr>
              <w:t>CpG</w:t>
            </w:r>
            <w:proofErr w:type="spellEnd"/>
            <w:r w:rsidRPr="00FB7C23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US" w:eastAsia="sv-SE"/>
              </w:rPr>
              <w:t xml:space="preserve"> island</w:t>
            </w: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beta-</w:t>
            </w: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oef</w:t>
            </w:r>
            <w:proofErr w:type="spellEnd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Se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spellStart"/>
            <w:r w:rsidRPr="00912C5A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4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ADAMTS1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74789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6.72 ± 7.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7.48 ± 6.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7 x 10-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FB7C23" w:rsidRPr="00912C5A" w:rsidRDefault="00FB7C23" w:rsidP="009E586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FB7C23" w:rsidRPr="00FB7C23" w:rsidRDefault="00FB7C23" w:rsidP="009E586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AFF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46836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.52 ± 6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4.86 ± 3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ANKRD5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237032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1.50 ± 6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5.71 ± 7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5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1stExon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ANXA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229102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9.90 ± 7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1.98 ± 4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ATXN7L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057521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4.16 ± 8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4.51 ± 4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912C5A">
              <w:rPr>
                <w:rFonts w:asciiTheme="minorHAnsi" w:hAnsiTheme="minorHAnsi"/>
                <w:sz w:val="20"/>
                <w:szCs w:val="20"/>
              </w:rPr>
              <w:t>Body;5</w:t>
            </w:r>
            <w:proofErr w:type="gramEnd"/>
            <w:r w:rsidRPr="00912C5A">
              <w:rPr>
                <w:rFonts w:asciiTheme="minorHAnsi" w:hAnsiTheme="minorHAnsi"/>
                <w:sz w:val="20"/>
                <w:szCs w:val="20"/>
              </w:rPr>
              <w:t>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AXIN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347547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6.54 ± 4.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9.30 ± 3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1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BCL9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249321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5.26 ± 6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4.67 ± 5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2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BTBD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089811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4.47 ± 4.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8.79 ± 3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0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C11orf9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127649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62 ± 4.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6.62 ± 5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9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C1QTNF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69599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44 ± 7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.14 ± 5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3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C1QTNF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14690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.43 ± 5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.43 ± 2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5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3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C8orf8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384381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7.19 ± 4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9.56 ± 4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5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1stExon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CELSR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684513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6.47 ± 6.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9.30 ± 6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7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CHA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394908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9.61 ± 4.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17 ± 4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0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CHD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106861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1.44 ± 4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.03 ± 4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lastRenderedPageBreak/>
              <w:t>CPA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091707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4.47 ± 4.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9.10 ± 4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0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CPNE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267068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0.13 ± 6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1.01 ± 5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4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CYTSB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029036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4.60 ± 4.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9.37 ± 4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7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DENND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94687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8.22 ± 6.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49 ± 5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4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DHDPSL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742841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72 ± 5.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4.71 ± 4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3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2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DMD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611600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8.15 ± 11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8.32 ± 11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4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DTN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200946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6.94 ± 9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6.18 ± 8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200;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DTN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653070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9.21 ± 5.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.37 ± 4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6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200;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DTX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568911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1.58 ± 9.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11 ± 8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8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ENG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345860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7.20 ± 4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10 ± 4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6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EPHA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878740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2.21 ± 7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.33 ± 4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EPHA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84780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9.79 ± 5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.01 ± 3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8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9E586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9E586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>Island</w:t>
            </w: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EPS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873922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3.02 ± 6.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5.77 ± 5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9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FAM134B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503689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5.22 ± 6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5.26 ± 7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0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FLJ4194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96140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8.27 ± 8.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1.39 ± 7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1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FMO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837564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8.35 ± 4.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2.43 ± 5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5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</w:t>
            </w:r>
            <w:proofErr w:type="gramStart"/>
            <w:r w:rsidRPr="00912C5A">
              <w:rPr>
                <w:rFonts w:asciiTheme="minorHAnsi" w:hAnsiTheme="minorHAnsi"/>
                <w:sz w:val="20"/>
                <w:szCs w:val="20"/>
              </w:rPr>
              <w:t>UTR;1stExon</w:t>
            </w:r>
            <w:proofErr w:type="gramEnd"/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GFI1B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445728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83 ± 5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6.95 ± 4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4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GGT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597982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8.01 ± 6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2.22 ± 6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0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;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lastRenderedPageBreak/>
              <w:t>GL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366140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39 ± 6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2.07 ± 4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3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HMGCS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021262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0.33 ± 4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4.12 ± 4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9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2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HNF1B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125075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8.57 ± 5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0.71 ± 3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2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HRNBP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875956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1.09 ± 5.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64 ± 4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5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IGF2AS;INS</w:t>
            </w:r>
            <w:proofErr w:type="gramEnd"/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-IGF2;IGF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00582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17 ± 8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1.39 ± 4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7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912C5A">
              <w:rPr>
                <w:rFonts w:asciiTheme="minorHAnsi" w:hAnsiTheme="minorHAnsi"/>
                <w:sz w:val="20"/>
                <w:szCs w:val="20"/>
              </w:rPr>
              <w:t>Body;5</w:t>
            </w:r>
            <w:proofErr w:type="gramEnd"/>
            <w:r w:rsidRPr="00912C5A">
              <w:rPr>
                <w:rFonts w:asciiTheme="minorHAnsi" w:hAnsiTheme="minorHAnsi"/>
                <w:sz w:val="20"/>
                <w:szCs w:val="20"/>
              </w:rPr>
              <w:t>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IL1R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167492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1.33 ± 4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5.76 ± 4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INPP4B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408423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3.30 ± 5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6.15 ± 4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6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IQSEC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43728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2.84 ± 5.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5.86 ± 4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7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ITGA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321353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8.55 ± 7.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0.58 ± 7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0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KRT22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422208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6.04 ± 6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9.20 ± 5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1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LIMD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806227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1.73 ± 4.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4.66 ± 3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LOC1002707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240914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3.36 ± 5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7.63 ± 4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5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LOC14583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244981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56 ± 5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6.02 ± 4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0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LOC2854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172370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1.02 ± 8.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0.65 ± 8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0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LOC72860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213749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6.11 ± 5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50 ± 5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8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LPPR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425332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5.18 ± 6.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8.36 ± 5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8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LRRC2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437372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16 ± 6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4.39 ± 3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1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MPRI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183828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0.44 ± 3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5.13 ± 2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8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lastRenderedPageBreak/>
              <w:t>MYO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533393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8.90 ± 5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1.39 ± 5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8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MYO1B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313423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87 ± 6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3.50 ± 5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NAT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137612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6.09 ± 3.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0.81 ± 4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6 x 10-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</w:t>
            </w:r>
            <w:proofErr w:type="gramStart"/>
            <w:r w:rsidRPr="00912C5A">
              <w:rPr>
                <w:rFonts w:asciiTheme="minorHAnsi" w:hAnsiTheme="minorHAnsi"/>
                <w:sz w:val="20"/>
                <w:szCs w:val="20"/>
              </w:rPr>
              <w:t>UTR;1stExon</w:t>
            </w:r>
            <w:proofErr w:type="gramEnd"/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NECAB3;C20orf13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271048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8.54 ± 5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1.55 ± 7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912C5A">
              <w:rPr>
                <w:rFonts w:asciiTheme="minorHAnsi" w:hAnsiTheme="minorHAnsi"/>
                <w:sz w:val="20"/>
                <w:szCs w:val="20"/>
              </w:rPr>
              <w:t>Body;TSS200</w:t>
            </w:r>
            <w:proofErr w:type="gramEnd"/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NFI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056855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7.38 ± 13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7.42 ± 1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NFI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803793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4.56 ± 6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.43 ± 3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3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912C5A">
              <w:rPr>
                <w:rFonts w:asciiTheme="minorHAnsi" w:hAnsiTheme="minorHAnsi"/>
                <w:sz w:val="20"/>
                <w:szCs w:val="20"/>
              </w:rPr>
              <w:t>Body;TSS1500</w:t>
            </w:r>
            <w:proofErr w:type="gramEnd"/>
            <w:r w:rsidRPr="00912C5A">
              <w:rPr>
                <w:rFonts w:asciiTheme="minorHAnsi" w:hAnsiTheme="minorHAnsi"/>
                <w:sz w:val="20"/>
                <w:szCs w:val="20"/>
              </w:rPr>
              <w:t>;TSS2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OPA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270614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7.89 ± 7.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9.94 ± 6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1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3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P2RX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700544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4.57 ± 5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7.87 ± 4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PBX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15578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7.42 ± 6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9.62 ± 5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5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PEBP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585439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8.39 ± 5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22 ± 5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4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PIG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475077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85 ± 7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55 ± 6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7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POLR1A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881402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2.85 ± 8.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3.97 ± 9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6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6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PRDM1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126119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6.40 ± 6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0.10 ± 6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5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PTTG1I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243492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3.34 ± 8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7.19 ± 5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0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RARG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394044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3.99 ± 4.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8.56 ± 5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3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RNU5E;CKMT2</w:t>
            </w:r>
            <w:proofErr w:type="gram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342553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1.60 ± 7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0.92 ± 5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1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912C5A">
              <w:rPr>
                <w:rFonts w:asciiTheme="minorHAnsi" w:hAnsiTheme="minorHAnsi"/>
                <w:sz w:val="20"/>
                <w:szCs w:val="20"/>
              </w:rPr>
              <w:t>Body;5</w:t>
            </w:r>
            <w:proofErr w:type="gramEnd"/>
            <w:r w:rsidRPr="00912C5A">
              <w:rPr>
                <w:rFonts w:asciiTheme="minorHAnsi" w:hAnsiTheme="minorHAnsi"/>
                <w:sz w:val="20"/>
                <w:szCs w:val="20"/>
              </w:rPr>
              <w:t>'UTR;1stExon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HQ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872048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3.83 ± 7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4.42 ± 4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3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lastRenderedPageBreak/>
              <w:t>SKI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711442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6.29 ± 5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9.36 ± 2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3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KI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716515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1.18 ± 5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5.93 ± 7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5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1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LC41A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071786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.12 ± 4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.29 ± 3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LC44A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885604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8.16 ± 4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2.25 ± 2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LC5A10;FAM83G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570836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3.77 ± 5.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8.61 ± 4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PINK5L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139129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6.26 ± 6.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8.85 ± 6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9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2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P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546034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3.29 ± 7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3.16 ± 7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912C5A">
              <w:rPr>
                <w:rFonts w:asciiTheme="minorHAnsi" w:hAnsiTheme="minorHAnsi"/>
                <w:sz w:val="20"/>
                <w:szCs w:val="20"/>
              </w:rPr>
              <w:t>1stExon;5</w:t>
            </w:r>
            <w:proofErr w:type="gramEnd"/>
            <w:r w:rsidRPr="00912C5A">
              <w:rPr>
                <w:rFonts w:asciiTheme="minorHAnsi" w:hAnsiTheme="minorHAnsi"/>
                <w:sz w:val="20"/>
                <w:szCs w:val="20"/>
              </w:rPr>
              <w:t>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PP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026116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8.19 ± 4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9.79 ± 6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9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912C5A">
              <w:rPr>
                <w:rFonts w:asciiTheme="minorHAnsi" w:hAnsiTheme="minorHAnsi"/>
                <w:sz w:val="20"/>
                <w:szCs w:val="20"/>
              </w:rPr>
              <w:t>1stExon;5</w:t>
            </w:r>
            <w:proofErr w:type="gramEnd"/>
            <w:r w:rsidRPr="00912C5A">
              <w:rPr>
                <w:rFonts w:asciiTheme="minorHAnsi" w:hAnsiTheme="minorHAnsi"/>
                <w:sz w:val="20"/>
                <w:szCs w:val="20"/>
              </w:rPr>
              <w:t>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TARD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066941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4.97 ± 6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8.27 ± 5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4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YNPO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359027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29 ± 7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0.27 ± 7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1500;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YTL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988455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1.37 ± 4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3.93 ± 3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6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TEAD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146856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85 ± 6.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5.04 ± 4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3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TM4SF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681029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63 ± 7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4.11 ± 5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5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TSS200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TMEM5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718064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2.39 ± 5.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.46 ± 4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1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TNS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332306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3.71 ± 8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55 ± 8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1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5'UTR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TRIP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285120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5.84 ± 4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0.44 ± 4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TRPM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139472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6.22 ± 5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1.25 ± 6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1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VASH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343696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28 ± 6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2.11 ± 5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5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2C5A">
              <w:rPr>
                <w:rFonts w:asciiTheme="minorHAnsi" w:hAnsiTheme="minorHAnsi"/>
                <w:sz w:val="20"/>
                <w:szCs w:val="20"/>
              </w:rPr>
              <w:t>Body</w:t>
            </w: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034940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60 ± 8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9.08 ± 7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6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186070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3.71 ± 7.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36 ± 8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5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586297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5.80 ± 7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4.45 ± 5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70332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6.59 ± 8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5.68 ± 7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39059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1.51 ± 6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1.41 ± 6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4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267057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16 ± 8.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46 ± 8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4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45776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4.18 ± 6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4.67 ± 5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713942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7.43 ± 7.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7.94 ± 6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1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474781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1.94 ± 7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2.58 ± 6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474143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21 ± 7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87 ± 8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6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647692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1.13 ± 7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1.92 ± 7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68841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2.44 ± 5.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.46 ± 3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11931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7.42 ± 6.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8.54 ± 5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1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730546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9.14 ± 6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0.27 ± 5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8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558743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8.91 ± 6.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0.17 ± 6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0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348801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8.26 ± 6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9.80 ± 6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225443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0.75 ± 6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.52 ± 4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058026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6.45 ± 5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8.72 ± 4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4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080950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75 ± 6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11 ± 4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3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709251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9.84 ± 6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.21 ± 4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1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573300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9.83 ± 7.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2.32 ± 7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500484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6.09 ± 6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8.69 ± 6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9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081599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8.68 ± 5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1.30 ± 4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6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308035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6.07 ± 6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8.69 ± 4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4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760667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8.27 ± 5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99 ± 3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0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150147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1.81 ± 6.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4.55 ± 4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0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>Island</w:t>
            </w: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580806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6.15 ± 5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9.03 ± 4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9.0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596265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12 ± 6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5.00 ± 4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9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007886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9.14 ± 6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14 ± 6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7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540591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9.44 ± 6.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56 ± 6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1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N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ore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669331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2.02 ± 5.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5.26 ± 6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332211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49 ± 5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5.76 ± 3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0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179125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5.16 ± 4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8.54 ± 4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0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497668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0.94 ± 5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4.34 ± 3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5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>Island</w:t>
            </w: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782018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.57 ± 4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6.98 ± 2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2 x 10-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78336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1.38 ± 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4.83 ± 4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9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454788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8.47 ± 4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.03 ± 2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5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386092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7.27 ± 6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0.84 ± 6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4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4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853006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1.35 ± 5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4.93 ± 2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9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720171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4.39 ± 5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8.09 ± 3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9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975028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3.40 ± 5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7.10 ± 4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.8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691588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7.05 ± 5.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0.85 ± 5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9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738054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9.39 ± 5.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35 ± 4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8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3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0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055994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9.29 ± 5.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3.26 ± 4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4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370509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5.45 ± 5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9.43 ± 4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048412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7.59 ± 4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1.68 ± 3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8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5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239866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0.35 ± 4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4.68 ± 3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2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>Island</w:t>
            </w: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002450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1.81 ± 5.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6.16 ± 5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0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9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663215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2.12 ± 6.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6.57 ± 5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1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576624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8.05 ± 3.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2.51 ± 2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1 x 10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8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02771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8.42 ± 3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.88 ± 2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2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7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124505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8.49 ± 5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99 ± 3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1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550650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3.47 ± 7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8.01 ± 6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8 x 10-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3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484495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7.35 ± 5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2.06 ± 4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1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42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8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224663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5.96 ± 4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.90 ± 3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0 x 10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1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5</w:t>
            </w:r>
            <w:proofErr w:type="gramEnd"/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365" w:type="dxa"/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>Island</w:t>
            </w:r>
          </w:p>
        </w:tc>
      </w:tr>
      <w:tr w:rsidR="00FB7C23" w:rsidRPr="00912C5A" w:rsidTr="0018087D">
        <w:trPr>
          <w:trHeight w:val="255"/>
          <w:jc w:val="center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9E586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172850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1.42 ± 5.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6.45 ± 7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.8 x 10-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9</w:t>
            </w:r>
            <w:proofErr w:type="gram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6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17</w:t>
            </w:r>
            <w:proofErr w:type="gramEnd"/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912C5A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FB7C23" w:rsidRPr="00912C5A" w:rsidRDefault="00FB7C23" w:rsidP="00FB7C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FB7C23" w:rsidRPr="00FB7C23" w:rsidRDefault="00FB7C23" w:rsidP="00FB7C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7C23">
              <w:rPr>
                <w:rFonts w:asciiTheme="minorHAnsi" w:hAnsiTheme="minorHAnsi"/>
                <w:sz w:val="20"/>
                <w:szCs w:val="20"/>
              </w:rPr>
              <w:t xml:space="preserve">S </w:t>
            </w:r>
            <w:proofErr w:type="spellStart"/>
            <w:r w:rsidRPr="00FB7C23">
              <w:rPr>
                <w:rFonts w:asciiTheme="minorHAnsi" w:hAnsiTheme="minorHAnsi"/>
                <w:sz w:val="20"/>
                <w:szCs w:val="20"/>
              </w:rPr>
              <w:t>Shelf</w:t>
            </w:r>
            <w:proofErr w:type="spellEnd"/>
          </w:p>
        </w:tc>
      </w:tr>
    </w:tbl>
    <w:p w:rsidR="008D59CD" w:rsidRDefault="00A97409" w:rsidP="00A97409">
      <w:pPr>
        <w:rPr>
          <w:b/>
          <w:lang w:val="en-US"/>
        </w:rPr>
      </w:pPr>
      <w:r>
        <w:rPr>
          <w:b/>
          <w:lang w:val="en-US"/>
        </w:rPr>
        <w:t xml:space="preserve"> </w:t>
      </w:r>
    </w:p>
    <w:p w:rsidR="00BE5F6B" w:rsidRPr="00474F18" w:rsidRDefault="00BE5F6B">
      <w:pPr>
        <w:rPr>
          <w:b/>
          <w:lang w:val="en-US"/>
        </w:rPr>
      </w:pPr>
    </w:p>
    <w:sectPr w:rsidR="00BE5F6B" w:rsidRPr="00474F18" w:rsidSect="00A974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200C9"/>
    <w:rsid w:val="00024DA9"/>
    <w:rsid w:val="0003020A"/>
    <w:rsid w:val="00035459"/>
    <w:rsid w:val="000568F7"/>
    <w:rsid w:val="00070DBA"/>
    <w:rsid w:val="00087CFF"/>
    <w:rsid w:val="000B7A92"/>
    <w:rsid w:val="000E18AF"/>
    <w:rsid w:val="000F1565"/>
    <w:rsid w:val="00102076"/>
    <w:rsid w:val="00124FBF"/>
    <w:rsid w:val="00131F9F"/>
    <w:rsid w:val="00142565"/>
    <w:rsid w:val="00153FE7"/>
    <w:rsid w:val="00161B8E"/>
    <w:rsid w:val="0016418F"/>
    <w:rsid w:val="00171ACB"/>
    <w:rsid w:val="00171CD9"/>
    <w:rsid w:val="0018087D"/>
    <w:rsid w:val="001856E9"/>
    <w:rsid w:val="001918B4"/>
    <w:rsid w:val="0019441F"/>
    <w:rsid w:val="001A2385"/>
    <w:rsid w:val="001B0B7A"/>
    <w:rsid w:val="001B4CB6"/>
    <w:rsid w:val="001B5E77"/>
    <w:rsid w:val="001B6DFD"/>
    <w:rsid w:val="001D2C88"/>
    <w:rsid w:val="001E205F"/>
    <w:rsid w:val="001E2282"/>
    <w:rsid w:val="002049C1"/>
    <w:rsid w:val="00212F1B"/>
    <w:rsid w:val="00216BED"/>
    <w:rsid w:val="002277B3"/>
    <w:rsid w:val="00227F3A"/>
    <w:rsid w:val="00230280"/>
    <w:rsid w:val="00233BA5"/>
    <w:rsid w:val="00244802"/>
    <w:rsid w:val="0026000B"/>
    <w:rsid w:val="002752CD"/>
    <w:rsid w:val="0027799F"/>
    <w:rsid w:val="00285707"/>
    <w:rsid w:val="002A310E"/>
    <w:rsid w:val="002A44EC"/>
    <w:rsid w:val="002B07F0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D04A5"/>
    <w:rsid w:val="003F1328"/>
    <w:rsid w:val="003F24E4"/>
    <w:rsid w:val="003F5B4F"/>
    <w:rsid w:val="00400E81"/>
    <w:rsid w:val="00411CE1"/>
    <w:rsid w:val="00415657"/>
    <w:rsid w:val="0042693D"/>
    <w:rsid w:val="00437A6F"/>
    <w:rsid w:val="004429DC"/>
    <w:rsid w:val="00446A1F"/>
    <w:rsid w:val="0046261D"/>
    <w:rsid w:val="004727F7"/>
    <w:rsid w:val="00474F18"/>
    <w:rsid w:val="00477957"/>
    <w:rsid w:val="00497E27"/>
    <w:rsid w:val="004B383C"/>
    <w:rsid w:val="004B5D2B"/>
    <w:rsid w:val="004B70DD"/>
    <w:rsid w:val="004B771C"/>
    <w:rsid w:val="004C44B1"/>
    <w:rsid w:val="004E108D"/>
    <w:rsid w:val="004E3596"/>
    <w:rsid w:val="004F3687"/>
    <w:rsid w:val="00502508"/>
    <w:rsid w:val="005052A3"/>
    <w:rsid w:val="00510824"/>
    <w:rsid w:val="005228EA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30CDE"/>
    <w:rsid w:val="00642C53"/>
    <w:rsid w:val="00646AD1"/>
    <w:rsid w:val="00654BB7"/>
    <w:rsid w:val="00655B05"/>
    <w:rsid w:val="006632D6"/>
    <w:rsid w:val="00663367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3158D"/>
    <w:rsid w:val="0073170D"/>
    <w:rsid w:val="00732DD7"/>
    <w:rsid w:val="00740ABC"/>
    <w:rsid w:val="0075041E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59CD"/>
    <w:rsid w:val="008E6F83"/>
    <w:rsid w:val="008F73A0"/>
    <w:rsid w:val="00901355"/>
    <w:rsid w:val="009128D4"/>
    <w:rsid w:val="00912C5A"/>
    <w:rsid w:val="00917A0A"/>
    <w:rsid w:val="009212BA"/>
    <w:rsid w:val="00921A4D"/>
    <w:rsid w:val="00951704"/>
    <w:rsid w:val="0095244D"/>
    <w:rsid w:val="00960A24"/>
    <w:rsid w:val="009615E8"/>
    <w:rsid w:val="00985FB9"/>
    <w:rsid w:val="00996555"/>
    <w:rsid w:val="00997CD8"/>
    <w:rsid w:val="009A103C"/>
    <w:rsid w:val="009A5722"/>
    <w:rsid w:val="009C0AB6"/>
    <w:rsid w:val="009D4769"/>
    <w:rsid w:val="009E4FBC"/>
    <w:rsid w:val="009E5867"/>
    <w:rsid w:val="00A02FAC"/>
    <w:rsid w:val="00A04904"/>
    <w:rsid w:val="00A41CF4"/>
    <w:rsid w:val="00A45399"/>
    <w:rsid w:val="00A52E58"/>
    <w:rsid w:val="00A614DA"/>
    <w:rsid w:val="00A748F6"/>
    <w:rsid w:val="00A76337"/>
    <w:rsid w:val="00A937D2"/>
    <w:rsid w:val="00A94B58"/>
    <w:rsid w:val="00A97409"/>
    <w:rsid w:val="00AA45A3"/>
    <w:rsid w:val="00AC0EA2"/>
    <w:rsid w:val="00AC13C1"/>
    <w:rsid w:val="00AC4EA7"/>
    <w:rsid w:val="00AC6C48"/>
    <w:rsid w:val="00AE2196"/>
    <w:rsid w:val="00AE50B3"/>
    <w:rsid w:val="00AF5526"/>
    <w:rsid w:val="00B07660"/>
    <w:rsid w:val="00B10999"/>
    <w:rsid w:val="00B10FB5"/>
    <w:rsid w:val="00B325EB"/>
    <w:rsid w:val="00B42292"/>
    <w:rsid w:val="00B602ED"/>
    <w:rsid w:val="00B67219"/>
    <w:rsid w:val="00B712CC"/>
    <w:rsid w:val="00B71C21"/>
    <w:rsid w:val="00B83DAC"/>
    <w:rsid w:val="00B960A0"/>
    <w:rsid w:val="00BA1905"/>
    <w:rsid w:val="00BB11D3"/>
    <w:rsid w:val="00BC5581"/>
    <w:rsid w:val="00BD7D05"/>
    <w:rsid w:val="00BE0A7F"/>
    <w:rsid w:val="00BE5F6B"/>
    <w:rsid w:val="00C037D4"/>
    <w:rsid w:val="00C11265"/>
    <w:rsid w:val="00C11937"/>
    <w:rsid w:val="00C17256"/>
    <w:rsid w:val="00C50D3A"/>
    <w:rsid w:val="00C555E3"/>
    <w:rsid w:val="00C63F6D"/>
    <w:rsid w:val="00C678E4"/>
    <w:rsid w:val="00C74EDA"/>
    <w:rsid w:val="00C94BD4"/>
    <w:rsid w:val="00CC16B8"/>
    <w:rsid w:val="00CD429F"/>
    <w:rsid w:val="00CF38E6"/>
    <w:rsid w:val="00D000A6"/>
    <w:rsid w:val="00D0057D"/>
    <w:rsid w:val="00D139EE"/>
    <w:rsid w:val="00D13A07"/>
    <w:rsid w:val="00D24C0F"/>
    <w:rsid w:val="00D40992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DF27D1"/>
    <w:rsid w:val="00E03980"/>
    <w:rsid w:val="00E061B0"/>
    <w:rsid w:val="00E25FFD"/>
    <w:rsid w:val="00E317CB"/>
    <w:rsid w:val="00E35D92"/>
    <w:rsid w:val="00E50F8B"/>
    <w:rsid w:val="00E57E5D"/>
    <w:rsid w:val="00E73BF5"/>
    <w:rsid w:val="00E8623B"/>
    <w:rsid w:val="00E907BB"/>
    <w:rsid w:val="00E97EAF"/>
    <w:rsid w:val="00EA0C37"/>
    <w:rsid w:val="00EB2951"/>
    <w:rsid w:val="00EC1E0B"/>
    <w:rsid w:val="00EC6F97"/>
    <w:rsid w:val="00EE107D"/>
    <w:rsid w:val="00EF1B16"/>
    <w:rsid w:val="00F00FB3"/>
    <w:rsid w:val="00F01508"/>
    <w:rsid w:val="00F01FFE"/>
    <w:rsid w:val="00F15A32"/>
    <w:rsid w:val="00F21407"/>
    <w:rsid w:val="00F33DB2"/>
    <w:rsid w:val="00F528E0"/>
    <w:rsid w:val="00F54827"/>
    <w:rsid w:val="00F76AE6"/>
    <w:rsid w:val="00F818CF"/>
    <w:rsid w:val="00F933A1"/>
    <w:rsid w:val="00F94020"/>
    <w:rsid w:val="00F956E9"/>
    <w:rsid w:val="00FB0CA8"/>
    <w:rsid w:val="00FB7C23"/>
    <w:rsid w:val="00FC653D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2204</Words>
  <Characters>1168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7</cp:revision>
  <cp:lastPrinted>2013-12-03T10:01:00Z</cp:lastPrinted>
  <dcterms:created xsi:type="dcterms:W3CDTF">2014-01-10T12:52:00Z</dcterms:created>
  <dcterms:modified xsi:type="dcterms:W3CDTF">2014-01-16T10:34:00Z</dcterms:modified>
</cp:coreProperties>
</file>